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322088" w14:textId="44B1C24F" w:rsidR="003303DF" w:rsidRPr="00E24FB4" w:rsidRDefault="003303DF" w:rsidP="001F666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E24FB4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E24FB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</w:t>
      </w:r>
    </w:p>
    <w:p w14:paraId="2B14D46A" w14:textId="6D032868" w:rsidR="002E4A59" w:rsidRPr="00E24FB4" w:rsidRDefault="002E4A59" w:rsidP="001F6661">
      <w:pPr>
        <w:rPr>
          <w:rFonts w:ascii="Times New Roman" w:hAnsi="Times New Roman" w:cs="Times New Roman"/>
          <w:sz w:val="24"/>
          <w:szCs w:val="24"/>
        </w:rPr>
      </w:pPr>
      <w:r w:rsidRPr="00E24FB4">
        <w:rPr>
          <w:rFonts w:ascii="Times New Roman" w:hAnsi="Times New Roman" w:cs="Times New Roman" w:hint="eastAsia"/>
          <w:sz w:val="24"/>
          <w:szCs w:val="24"/>
        </w:rPr>
        <w:t>(</w:t>
      </w:r>
      <w:r w:rsidRPr="00E24FB4">
        <w:rPr>
          <w:rFonts w:ascii="Times New Roman" w:hAnsi="Times New Roman" w:cs="Times New Roman"/>
          <w:sz w:val="24"/>
          <w:szCs w:val="24"/>
        </w:rPr>
        <w:t>A) Typically developed children</w:t>
      </w:r>
    </w:p>
    <w:p w14:paraId="6894F050" w14:textId="77777777" w:rsidR="006E0FB1" w:rsidRPr="00E24FB4" w:rsidRDefault="006E0FB1" w:rsidP="001F666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22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984"/>
        <w:gridCol w:w="1985"/>
        <w:gridCol w:w="992"/>
      </w:tblGrid>
      <w:tr w:rsidR="00E24FB4" w:rsidRPr="00E24FB4" w14:paraId="73806964" w14:textId="77777777" w:rsidTr="0078009E">
        <w:trPr>
          <w:trHeight w:val="375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1F8D0" w14:textId="77777777" w:rsidR="002E4A59" w:rsidRPr="00E24FB4" w:rsidRDefault="002E4A59" w:rsidP="007800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30CB1" w14:textId="7E9135C0" w:rsidR="002E4A59" w:rsidRPr="00E24FB4" w:rsidRDefault="00A14DF8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4-10 yea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AC6EF" w14:textId="0D44D9D8" w:rsidR="00A14DF8" w:rsidRPr="00E24FB4" w:rsidRDefault="00A14DF8" w:rsidP="00A14DF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1-15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E7020" w14:textId="77777777" w:rsidR="002E4A59" w:rsidRPr="00E24FB4" w:rsidRDefault="002E4A59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P-value</w:t>
            </w:r>
          </w:p>
        </w:tc>
      </w:tr>
      <w:tr w:rsidR="00E24FB4" w:rsidRPr="00E24FB4" w14:paraId="1217BD08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2581" w14:textId="77777777" w:rsidR="00D4600C" w:rsidRPr="00E24FB4" w:rsidRDefault="00D4600C" w:rsidP="00D4600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Numb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38939" w14:textId="6523A3BC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34DC" w14:textId="234D4F58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BE28" w14:textId="641F685A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-</w:t>
            </w:r>
          </w:p>
        </w:tc>
      </w:tr>
      <w:tr w:rsidR="00E24FB4" w:rsidRPr="00E24FB4" w14:paraId="0E924997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8DBC" w14:textId="77777777" w:rsidR="00D4600C" w:rsidRPr="00E24FB4" w:rsidRDefault="00D4600C" w:rsidP="00D4600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Age,</w:t>
            </w: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9371E" w14:textId="28E39247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6.3±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46139" w14:textId="61EB874D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3.3±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B40D" w14:textId="4E490BFC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&lt;0.0001</w:t>
            </w:r>
          </w:p>
        </w:tc>
      </w:tr>
      <w:tr w:rsidR="00E24FB4" w:rsidRPr="00E24FB4" w14:paraId="3DA7F512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EACB" w14:textId="77777777" w:rsidR="00D4600C" w:rsidRPr="00E24FB4" w:rsidRDefault="00D4600C" w:rsidP="00D4600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Male</w:t>
            </w: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256C" w14:textId="18BE5E1B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24 (5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5222" w14:textId="04FEC93F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0 (5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E181" w14:textId="6BBD5E23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87</w:t>
            </w:r>
          </w:p>
        </w:tc>
      </w:tr>
      <w:tr w:rsidR="00E24FB4" w:rsidRPr="00E24FB4" w14:paraId="61BFB99A" w14:textId="77777777" w:rsidTr="0078009E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179E5" w14:textId="77777777" w:rsidR="00D4600C" w:rsidRPr="00E24FB4" w:rsidRDefault="00D4600C" w:rsidP="00D4600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Physiq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3588" w14:textId="77777777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89F9D" w14:textId="77777777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1197" w14:textId="77777777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E24FB4" w:rsidRPr="00E24FB4" w14:paraId="6CA7122B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2A94" w14:textId="77777777" w:rsidR="00D4600C" w:rsidRPr="00E24FB4" w:rsidRDefault="00D4600C" w:rsidP="00D4600C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Body weight, k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3D3E" w14:textId="52906592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21.0 (18.0-2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04651" w14:textId="020CC5E0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45.5 (40.0-5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869D" w14:textId="313DE68C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&lt;0.0001</w:t>
            </w:r>
          </w:p>
        </w:tc>
      </w:tr>
      <w:tr w:rsidR="00E24FB4" w:rsidRPr="00E24FB4" w14:paraId="175D5AAC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F35B" w14:textId="77777777" w:rsidR="00D4600C" w:rsidRPr="00E24FB4" w:rsidRDefault="00D4600C" w:rsidP="00D4600C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Body height, c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4CE16" w14:textId="75304734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17.1±12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0EA3" w14:textId="366945F8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55.2±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6B97" w14:textId="718C9315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&lt;0.0001</w:t>
            </w:r>
          </w:p>
        </w:tc>
      </w:tr>
      <w:tr w:rsidR="00E24FB4" w:rsidRPr="00E24FB4" w14:paraId="3F60F05C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31A7" w14:textId="77777777" w:rsidR="00D4600C" w:rsidRPr="00E24FB4" w:rsidRDefault="00D4600C" w:rsidP="00D4600C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BMI, kg/m</w:t>
            </w:r>
            <w:r w:rsidRPr="00E24FB4">
              <w:rPr>
                <w:rFonts w:ascii="Times New Roman" w:eastAsia="Yu Gothic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C437" w14:textId="06A84CB9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5.4 (14.6-1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1EDD" w14:textId="1F382D0E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8.8 (17.7-1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D68E" w14:textId="523E45CC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&lt;0.0001</w:t>
            </w:r>
          </w:p>
        </w:tc>
      </w:tr>
      <w:tr w:rsidR="00E24FB4" w:rsidRPr="00E24FB4" w14:paraId="217BE9D9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CD0C" w14:textId="77777777" w:rsidR="00D4600C" w:rsidRPr="00E24FB4" w:rsidRDefault="00D4600C" w:rsidP="00D4600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HD</w:t>
            </w: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3EDBF" w14:textId="122AF64B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 (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8E8D" w14:textId="497F68C2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 (0/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DB315" w14:textId="37E2BDAF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-</w:t>
            </w:r>
          </w:p>
        </w:tc>
      </w:tr>
      <w:tr w:rsidR="00E24FB4" w:rsidRPr="00E24FB4" w14:paraId="46E63BEA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ECAB" w14:textId="694C8EC3" w:rsidR="00D4600C" w:rsidRPr="00E24FB4" w:rsidRDefault="00D4600C" w:rsidP="00D4600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Questionnai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236DC" w14:textId="77777777" w:rsidR="00D4600C" w:rsidRPr="00E24FB4" w:rsidRDefault="00D4600C" w:rsidP="00D460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6E7C" w14:textId="77777777" w:rsidR="00D4600C" w:rsidRPr="00E24FB4" w:rsidRDefault="00D4600C" w:rsidP="00D460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7FB6" w14:textId="77777777" w:rsidR="00D4600C" w:rsidRPr="00E24FB4" w:rsidRDefault="00D4600C" w:rsidP="00D460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24FB4" w:rsidRPr="00E24FB4" w14:paraId="3BAD4C9E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4ED6" w14:textId="77777777" w:rsidR="00D4600C" w:rsidRPr="00E24FB4" w:rsidRDefault="00D4600C" w:rsidP="00D4600C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Arousal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E1E84" w14:textId="66487382" w:rsidR="00D4600C" w:rsidRPr="00E24FB4" w:rsidRDefault="00A426AE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5 (3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7F54" w14:textId="4F9A636E" w:rsidR="00D4600C" w:rsidRPr="00E24FB4" w:rsidRDefault="00A426AE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7 (3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7709" w14:textId="6D900147" w:rsidR="00D4600C" w:rsidRPr="00E24FB4" w:rsidRDefault="00A426AE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68</w:t>
            </w:r>
          </w:p>
        </w:tc>
      </w:tr>
      <w:tr w:rsidR="00E24FB4" w:rsidRPr="00E24FB4" w14:paraId="05B31A0C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13A8" w14:textId="77777777" w:rsidR="00D4600C" w:rsidRPr="00E24FB4" w:rsidRDefault="00D4600C" w:rsidP="00D4600C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Snoring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C7BB" w14:textId="17259E4D" w:rsidR="00D4600C" w:rsidRPr="00E24FB4" w:rsidRDefault="00A426AE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3 (3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3783" w14:textId="6F8B0060" w:rsidR="00D4600C" w:rsidRPr="00E24FB4" w:rsidRDefault="00A426AE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5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809E" w14:textId="054FB9AD" w:rsidR="00D4600C" w:rsidRPr="00E24FB4" w:rsidRDefault="00A426AE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87</w:t>
            </w:r>
          </w:p>
        </w:tc>
      </w:tr>
      <w:tr w:rsidR="00E24FB4" w:rsidRPr="00E24FB4" w14:paraId="0F65BCBC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0085" w14:textId="77777777" w:rsidR="00D4600C" w:rsidRPr="00E24FB4" w:rsidRDefault="00D4600C" w:rsidP="00D4600C">
            <w:pPr>
              <w:widowControl/>
              <w:wordWrap w:val="0"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Apnea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D711" w14:textId="46CC7BEB" w:rsidR="00D4600C" w:rsidRPr="00E24FB4" w:rsidRDefault="00A426AE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 (0.0)</w:t>
            </w:r>
            <w:r w:rsidR="006C7CC3"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‡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7E78" w14:textId="31062B7F" w:rsidR="00D4600C" w:rsidRPr="00E24FB4" w:rsidRDefault="00A426AE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 (0.0)</w:t>
            </w:r>
            <w:r w:rsidR="006C7CC3"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28C86" w14:textId="7C6B5E15" w:rsidR="00D4600C" w:rsidRPr="00E24FB4" w:rsidRDefault="00A426AE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-</w:t>
            </w:r>
          </w:p>
        </w:tc>
      </w:tr>
      <w:tr w:rsidR="00E24FB4" w:rsidRPr="00E24FB4" w14:paraId="41381E5A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39C9" w14:textId="77777777" w:rsidR="00D4600C" w:rsidRPr="00E24FB4" w:rsidRDefault="00D4600C" w:rsidP="00D4600C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Napping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A46C" w14:textId="75C9B823" w:rsidR="00D4600C" w:rsidRPr="00E24FB4" w:rsidRDefault="00A426AE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3 (6.8)</w:t>
            </w:r>
            <w:r w:rsidR="006C7CC3"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‡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72E3" w14:textId="3B64924B" w:rsidR="00D4600C" w:rsidRPr="00E24FB4" w:rsidRDefault="00A426AE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3 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5C62" w14:textId="05D3BA58" w:rsidR="00D4600C" w:rsidRPr="00E24FB4" w:rsidRDefault="00A426AE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23</w:t>
            </w:r>
          </w:p>
        </w:tc>
      </w:tr>
      <w:tr w:rsidR="00E24FB4" w:rsidRPr="00E24FB4" w14:paraId="4AF2B4E7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3B30" w14:textId="77777777" w:rsidR="00D4600C" w:rsidRPr="00E24FB4" w:rsidRDefault="00D4600C" w:rsidP="00D4600C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ESS, poi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867C4" w14:textId="7EFBF31A" w:rsidR="00D4600C" w:rsidRPr="00E24FB4" w:rsidRDefault="00224E8B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.0 (0.0-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C768" w14:textId="3D046EA5" w:rsidR="00D4600C" w:rsidRPr="00E24FB4" w:rsidRDefault="00224E8B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.0 (0.0-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BCEA1" w14:textId="41AC0DA6" w:rsidR="00D4600C" w:rsidRPr="00E24FB4" w:rsidRDefault="00224E8B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71</w:t>
            </w:r>
          </w:p>
        </w:tc>
      </w:tr>
      <w:tr w:rsidR="00E24FB4" w:rsidRPr="00E24FB4" w14:paraId="7C08DB16" w14:textId="77777777" w:rsidTr="0078009E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E785" w14:textId="77777777" w:rsidR="00D4600C" w:rsidRPr="00E24FB4" w:rsidRDefault="00D4600C" w:rsidP="00D4600C">
            <w:pPr>
              <w:widowControl/>
              <w:wordWrap w:val="0"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Subjective sleeping time, hou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8BED8" w14:textId="1C741277" w:rsidR="00D4600C" w:rsidRPr="00E24FB4" w:rsidRDefault="00224E8B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8.8 (7.8-9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4307" w14:textId="26C93572" w:rsidR="00D4600C" w:rsidRPr="00E24FB4" w:rsidRDefault="00224E8B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6.8 (6.2-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463A" w14:textId="2F283C7F" w:rsidR="00D4600C" w:rsidRPr="00E24FB4" w:rsidRDefault="00224E8B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0004</w:t>
            </w:r>
          </w:p>
        </w:tc>
      </w:tr>
      <w:tr w:rsidR="00E24FB4" w:rsidRPr="00E24FB4" w14:paraId="7F1DE5D6" w14:textId="77777777" w:rsidTr="0078009E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9C7C9" w14:textId="77777777" w:rsidR="00D4600C" w:rsidRPr="00E24FB4" w:rsidRDefault="00D4600C" w:rsidP="00D4600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Overnight oxime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26055" w14:textId="77777777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6F87" w14:textId="77777777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4EEF" w14:textId="77777777" w:rsidR="00D4600C" w:rsidRPr="00E24FB4" w:rsidRDefault="00D4600C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E24FB4" w:rsidRPr="00E24FB4" w14:paraId="7329D9E1" w14:textId="77777777" w:rsidTr="0078009E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39BB" w14:textId="77777777" w:rsidR="00D4600C" w:rsidRPr="00E24FB4" w:rsidRDefault="00D4600C" w:rsidP="00D4600C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Estimated SDB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7F7E" w14:textId="76899680" w:rsidR="00D4600C" w:rsidRPr="00E24FB4" w:rsidRDefault="005E722B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9 (2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E655" w14:textId="16DBE24B" w:rsidR="00D4600C" w:rsidRPr="00E24FB4" w:rsidRDefault="005E722B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1164" w14:textId="7F814CC7" w:rsidR="00D4600C" w:rsidRPr="00E24FB4" w:rsidRDefault="005E722B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04</w:t>
            </w:r>
          </w:p>
        </w:tc>
      </w:tr>
      <w:tr w:rsidR="00E24FB4" w:rsidRPr="00E24FB4" w14:paraId="1700C6A5" w14:textId="77777777" w:rsidTr="0078009E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818E" w14:textId="77777777" w:rsidR="00D4600C" w:rsidRPr="00E24FB4" w:rsidRDefault="00D4600C" w:rsidP="00D4600C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3%ODI, dips/hou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DEF5" w14:textId="1D51B2E4" w:rsidR="00D4600C" w:rsidRPr="00E24FB4" w:rsidRDefault="005E722B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.6 (1.0-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2395" w14:textId="4699CCEC" w:rsidR="00D4600C" w:rsidRPr="00E24FB4" w:rsidRDefault="005E722B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.2 (0.5-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0F61" w14:textId="4EC76619" w:rsidR="00D4600C" w:rsidRPr="00E24FB4" w:rsidRDefault="005E722B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09</w:t>
            </w:r>
          </w:p>
        </w:tc>
      </w:tr>
      <w:tr w:rsidR="00E24FB4" w:rsidRPr="00E24FB4" w14:paraId="19A6FECC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6995" w14:textId="77777777" w:rsidR="00D4600C" w:rsidRPr="00E24FB4" w:rsidRDefault="00D4600C" w:rsidP="00D4600C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Averaged SpO</w:t>
            </w:r>
            <w:r w:rsidRPr="00E24FB4">
              <w:rPr>
                <w:rFonts w:ascii="Times New Roman" w:eastAsia="Yu Gothic" w:hAnsi="Times New Roman" w:cs="Times New Roman"/>
                <w:kern w:val="0"/>
                <w:szCs w:val="21"/>
                <w:vertAlign w:val="subscript"/>
              </w:rPr>
              <w:t>2</w:t>
            </w: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C3119" w14:textId="0787FF4D" w:rsidR="00D4600C" w:rsidRPr="00E24FB4" w:rsidRDefault="005E722B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97.0±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8039" w14:textId="5D12AEFC" w:rsidR="00D4600C" w:rsidRPr="00E24FB4" w:rsidRDefault="005E722B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97.2±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D304" w14:textId="4247AED4" w:rsidR="00D4600C" w:rsidRPr="00E24FB4" w:rsidRDefault="00EA678F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52</w:t>
            </w:r>
          </w:p>
        </w:tc>
      </w:tr>
      <w:tr w:rsidR="00E24FB4" w:rsidRPr="00E24FB4" w14:paraId="73BE75C6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9062" w14:textId="77777777" w:rsidR="00D4600C" w:rsidRPr="00E24FB4" w:rsidRDefault="00D4600C" w:rsidP="00D4600C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SpO</w:t>
            </w:r>
            <w:r w:rsidRPr="00E24FB4">
              <w:rPr>
                <w:rFonts w:ascii="Times New Roman" w:eastAsia="Yu Gothic" w:hAnsi="Times New Roman" w:cs="Times New Roman"/>
                <w:kern w:val="0"/>
                <w:szCs w:val="21"/>
                <w:vertAlign w:val="subscript"/>
              </w:rPr>
              <w:t>2</w:t>
            </w: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&lt;90%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4C2E3" w14:textId="3157DA8A" w:rsidR="00D4600C" w:rsidRPr="00E24FB4" w:rsidRDefault="00EA678F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.5 (0.0-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55CA6" w14:textId="4D2F0BA5" w:rsidR="00D4600C" w:rsidRPr="00E24FB4" w:rsidRDefault="00EA678F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.0 (0.0-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3282" w14:textId="0C8A0EF7" w:rsidR="00D4600C" w:rsidRPr="00E24FB4" w:rsidRDefault="00EA678F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33</w:t>
            </w:r>
          </w:p>
        </w:tc>
      </w:tr>
      <w:tr w:rsidR="00E24FB4" w:rsidRPr="00E24FB4" w14:paraId="7BECB5A3" w14:textId="77777777" w:rsidTr="0078009E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10E2" w14:textId="77777777" w:rsidR="00D4600C" w:rsidRPr="00E24FB4" w:rsidRDefault="00D4600C" w:rsidP="00D4600C">
            <w:pPr>
              <w:widowControl/>
              <w:wordWrap w:val="0"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Nadir SpO</w:t>
            </w:r>
            <w:r w:rsidRPr="00E24FB4">
              <w:rPr>
                <w:rFonts w:ascii="Times New Roman" w:eastAsia="Yu Gothic" w:hAnsi="Times New Roman" w:cs="Times New Roman"/>
                <w:kern w:val="0"/>
                <w:szCs w:val="21"/>
                <w:vertAlign w:val="subscript"/>
              </w:rPr>
              <w:t>2</w:t>
            </w: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993EF" w14:textId="53AF3DA3" w:rsidR="00D4600C" w:rsidRPr="00E24FB4" w:rsidRDefault="00EA678F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86.9 (82.0-9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E59B" w14:textId="41795F39" w:rsidR="00D4600C" w:rsidRPr="00E24FB4" w:rsidRDefault="00EA678F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88.0 (85.8-9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4479" w14:textId="6515AD72" w:rsidR="00D4600C" w:rsidRPr="00E24FB4" w:rsidRDefault="00EA678F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12</w:t>
            </w:r>
          </w:p>
        </w:tc>
      </w:tr>
      <w:tr w:rsidR="00E24FB4" w:rsidRPr="00E24FB4" w14:paraId="4A520F23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2CC5" w14:textId="5EFDBCC3" w:rsidR="00D4600C" w:rsidRPr="00E24FB4" w:rsidRDefault="00D4600C" w:rsidP="00D4600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Sleep postur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F5377" w14:textId="77777777" w:rsidR="00D4600C" w:rsidRPr="00E24FB4" w:rsidRDefault="00D4600C" w:rsidP="00D460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1C42A" w14:textId="77777777" w:rsidR="00D4600C" w:rsidRPr="00E24FB4" w:rsidRDefault="00D4600C" w:rsidP="00D460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F411E" w14:textId="77777777" w:rsidR="00D4600C" w:rsidRPr="00E24FB4" w:rsidRDefault="00D4600C" w:rsidP="00D460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24FB4" w:rsidRPr="00E24FB4" w14:paraId="4BD58900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99A4" w14:textId="77777777" w:rsidR="00D4600C" w:rsidRPr="00E24FB4" w:rsidRDefault="00D4600C" w:rsidP="00D4600C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Unusual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FFF2" w14:textId="54F5CEBD" w:rsidR="00D4600C" w:rsidRPr="00E24FB4" w:rsidRDefault="00EA678F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6 (1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4B8CF" w14:textId="31B21742" w:rsidR="00D4600C" w:rsidRPr="00E24FB4" w:rsidRDefault="00EA678F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CB7E" w14:textId="002B305A" w:rsidR="00D4600C" w:rsidRPr="00E24FB4" w:rsidRDefault="00EA678F" w:rsidP="00D4600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10</w:t>
            </w:r>
          </w:p>
        </w:tc>
      </w:tr>
      <w:tr w:rsidR="00E24FB4" w:rsidRPr="00E24FB4" w14:paraId="5871F276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91E0" w14:textId="77777777" w:rsidR="00EA678F" w:rsidRPr="00E24FB4" w:rsidRDefault="00EA678F" w:rsidP="00EA678F">
            <w:pPr>
              <w:widowControl/>
              <w:wordWrap w:val="0"/>
              <w:ind w:firstLineChars="350" w:firstLine="73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Leaning forward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2627" w14:textId="031EF133" w:rsidR="00EA678F" w:rsidRPr="00E24FB4" w:rsidRDefault="00EA678F" w:rsidP="00EA678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6 (1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6F98" w14:textId="5517F3B0" w:rsidR="00EA678F" w:rsidRPr="00E24FB4" w:rsidRDefault="00EA678F" w:rsidP="00EA678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41AB9" w14:textId="12EC8FB1" w:rsidR="00EA678F" w:rsidRPr="00E24FB4" w:rsidRDefault="00EA678F" w:rsidP="00EA678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10</w:t>
            </w:r>
          </w:p>
        </w:tc>
      </w:tr>
      <w:tr w:rsidR="00E24FB4" w:rsidRPr="00E24FB4" w14:paraId="51B6A051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8F1B" w14:textId="77777777" w:rsidR="00EA678F" w:rsidRPr="00E24FB4" w:rsidRDefault="00EA678F" w:rsidP="00EA678F">
            <w:pPr>
              <w:widowControl/>
              <w:wordWrap w:val="0"/>
              <w:ind w:firstLineChars="350" w:firstLine="73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Sitting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CA6A" w14:textId="4F962195" w:rsidR="00EA678F" w:rsidRPr="00E24FB4" w:rsidRDefault="00EA678F" w:rsidP="00EA678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 (0.0)</w:t>
            </w:r>
            <w:r w:rsidR="006C7CC3"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‡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028D" w14:textId="20E74926" w:rsidR="00EA678F" w:rsidRPr="00E24FB4" w:rsidRDefault="00EA678F" w:rsidP="00EA678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 (0.0)</w:t>
            </w:r>
            <w:r w:rsidR="006C7CC3"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9DFD" w14:textId="03CABF14" w:rsidR="00EA678F" w:rsidRPr="00E24FB4" w:rsidRDefault="00EA678F" w:rsidP="00EA678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-</w:t>
            </w:r>
          </w:p>
        </w:tc>
      </w:tr>
      <w:tr w:rsidR="00EA678F" w:rsidRPr="00E24FB4" w14:paraId="7793873B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1201C" w14:textId="77777777" w:rsidR="00EA678F" w:rsidRPr="00E24FB4" w:rsidRDefault="00EA678F" w:rsidP="00EA678F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Prone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A9C677" w14:textId="0B91DCD6" w:rsidR="00EA678F" w:rsidRPr="00E24FB4" w:rsidRDefault="00EA678F" w:rsidP="00EA678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8 (40.9)</w:t>
            </w:r>
            <w:r w:rsidR="006C7CC3"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‡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2F731C" w14:textId="3BCB409A" w:rsidR="00EA678F" w:rsidRPr="00E24FB4" w:rsidRDefault="00EA678F" w:rsidP="00EA678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5 (29.4)</w:t>
            </w:r>
            <w:r w:rsidR="006C7CC3"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‡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FD5A3" w14:textId="120ABC96" w:rsidR="00EA678F" w:rsidRPr="00E24FB4" w:rsidRDefault="00EA678F" w:rsidP="00EA678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41</w:t>
            </w:r>
          </w:p>
        </w:tc>
      </w:tr>
    </w:tbl>
    <w:p w14:paraId="3CA94AEA" w14:textId="77777777" w:rsidR="006C7CC3" w:rsidRPr="00E24FB4" w:rsidRDefault="006C7CC3" w:rsidP="006C7CC3">
      <w:pPr>
        <w:rPr>
          <w:rFonts w:ascii="Times New Roman" w:hAnsi="Times New Roman" w:cs="Times New Roman"/>
          <w:sz w:val="24"/>
          <w:szCs w:val="24"/>
        </w:rPr>
      </w:pPr>
    </w:p>
    <w:p w14:paraId="1E1F3172" w14:textId="7974C22A" w:rsidR="006C7CC3" w:rsidRPr="00E24FB4" w:rsidRDefault="006C7CC3" w:rsidP="006C7CC3">
      <w:pPr>
        <w:rPr>
          <w:rFonts w:ascii="Times New Roman" w:hAnsi="Times New Roman" w:cs="Times New Roman"/>
          <w:sz w:val="24"/>
          <w:szCs w:val="24"/>
        </w:rPr>
      </w:pPr>
      <w:r w:rsidRPr="00E24FB4">
        <w:rPr>
          <w:rFonts w:ascii="Times New Roman" w:hAnsi="Times New Roman" w:cs="Times New Roman"/>
          <w:sz w:val="24"/>
          <w:szCs w:val="24"/>
        </w:rPr>
        <w:t xml:space="preserve">N: Number, BMI: Body mass index, CHD: Congenital heart diseases, SDB: Sleep-disordered breathing, ESS: Epworth sleepiness scale, ODI: Oxygen desaturation index </w:t>
      </w:r>
    </w:p>
    <w:p w14:paraId="21E93C14" w14:textId="0BB29260" w:rsidR="000426CA" w:rsidRPr="00E24FB4" w:rsidRDefault="006C7CC3" w:rsidP="000426CA">
      <w:pPr>
        <w:rPr>
          <w:rFonts w:ascii="Times New Roman" w:hAnsi="Times New Roman" w:cs="Times New Roman"/>
          <w:sz w:val="24"/>
          <w:szCs w:val="24"/>
        </w:rPr>
      </w:pPr>
      <w:r w:rsidRPr="00E24FB4">
        <w:rPr>
          <w:rFonts w:ascii="Times New Roman" w:hAnsi="Times New Roman" w:cs="Times New Roman"/>
          <w:sz w:val="24"/>
          <w:szCs w:val="24"/>
        </w:rPr>
        <w:t>‡: Since each answer had missing data (i.e., answered as “Unknown”), the denominator of the field differed from the others.</w:t>
      </w:r>
      <w:r w:rsidR="000426CA" w:rsidRPr="00E24FB4">
        <w:rPr>
          <w:rFonts w:ascii="Times New Roman" w:hAnsi="Times New Roman" w:cs="Times New Roman"/>
          <w:sz w:val="24"/>
          <w:szCs w:val="24"/>
        </w:rPr>
        <w:br w:type="page"/>
      </w:r>
    </w:p>
    <w:p w14:paraId="37CEB825" w14:textId="295FFC9C" w:rsidR="002E4A59" w:rsidRPr="00E24FB4" w:rsidRDefault="002E4A59" w:rsidP="001F6661">
      <w:pPr>
        <w:rPr>
          <w:rFonts w:ascii="Times New Roman" w:hAnsi="Times New Roman" w:cs="Times New Roman"/>
          <w:sz w:val="24"/>
          <w:szCs w:val="24"/>
        </w:rPr>
      </w:pPr>
      <w:r w:rsidRPr="00E24FB4">
        <w:rPr>
          <w:rFonts w:ascii="Times New Roman" w:hAnsi="Times New Roman" w:cs="Times New Roman" w:hint="eastAsia"/>
          <w:sz w:val="24"/>
          <w:szCs w:val="24"/>
        </w:rPr>
        <w:lastRenderedPageBreak/>
        <w:t>(</w:t>
      </w:r>
      <w:r w:rsidRPr="00E24FB4">
        <w:rPr>
          <w:rFonts w:ascii="Times New Roman" w:hAnsi="Times New Roman" w:cs="Times New Roman"/>
          <w:sz w:val="24"/>
          <w:szCs w:val="24"/>
        </w:rPr>
        <w:t>B) Down syndrome</w:t>
      </w:r>
    </w:p>
    <w:p w14:paraId="626AB4C0" w14:textId="77777777" w:rsidR="00A14DF8" w:rsidRPr="00E24FB4" w:rsidRDefault="00A14DF8" w:rsidP="001F666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22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984"/>
        <w:gridCol w:w="1985"/>
        <w:gridCol w:w="992"/>
      </w:tblGrid>
      <w:tr w:rsidR="00E24FB4" w:rsidRPr="00E24FB4" w14:paraId="5CA61985" w14:textId="77777777" w:rsidTr="0078009E">
        <w:trPr>
          <w:trHeight w:val="375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7B68F" w14:textId="77777777" w:rsidR="00A14DF8" w:rsidRPr="00E24FB4" w:rsidRDefault="00A14DF8" w:rsidP="00A14DF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35A53" w14:textId="1A57CB45" w:rsidR="00A14DF8" w:rsidRPr="00E24FB4" w:rsidRDefault="00A14DF8" w:rsidP="00A14DF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4-10 yea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CFBD7" w14:textId="53C0E00C" w:rsidR="00A14DF8" w:rsidRPr="00E24FB4" w:rsidRDefault="00A14DF8" w:rsidP="00A14DF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1-15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65135" w14:textId="77777777" w:rsidR="00A14DF8" w:rsidRPr="00E24FB4" w:rsidRDefault="00A14DF8" w:rsidP="00A14DF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P-value</w:t>
            </w:r>
          </w:p>
        </w:tc>
      </w:tr>
      <w:tr w:rsidR="00E24FB4" w:rsidRPr="00E24FB4" w14:paraId="780B4B48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F727" w14:textId="77777777" w:rsidR="002E4A59" w:rsidRPr="00E24FB4" w:rsidRDefault="002E4A59" w:rsidP="0078009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Numb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8C53" w14:textId="6CC08173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416B" w14:textId="31F656A8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5639C" w14:textId="52672BEB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-</w:t>
            </w:r>
            <w:r w:rsidR="00D4600C"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-</w:t>
            </w:r>
          </w:p>
        </w:tc>
      </w:tr>
      <w:tr w:rsidR="00E24FB4" w:rsidRPr="00E24FB4" w14:paraId="72218780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13C6" w14:textId="77777777" w:rsidR="002E4A59" w:rsidRPr="00E24FB4" w:rsidRDefault="002E4A59" w:rsidP="007800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Age,</w:t>
            </w: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6E45" w14:textId="7DC5B54D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6.6±1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10A7" w14:textId="4A20DF2E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3.0±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AA5D" w14:textId="4E8DD831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&lt;0.0001</w:t>
            </w:r>
          </w:p>
        </w:tc>
      </w:tr>
      <w:tr w:rsidR="00E24FB4" w:rsidRPr="00E24FB4" w14:paraId="2507A87B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31EA" w14:textId="77777777" w:rsidR="002E4A59" w:rsidRPr="00E24FB4" w:rsidRDefault="002E4A59" w:rsidP="007800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Male</w:t>
            </w: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F8D96" w14:textId="10E38861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7 (4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9A72" w14:textId="3009B447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9 (5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D0EC" w14:textId="1C04FDC2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61</w:t>
            </w:r>
          </w:p>
        </w:tc>
      </w:tr>
      <w:tr w:rsidR="00E24FB4" w:rsidRPr="00E24FB4" w14:paraId="774335EB" w14:textId="77777777" w:rsidTr="0078009E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39BF" w14:textId="77777777" w:rsidR="002E4A59" w:rsidRPr="00E24FB4" w:rsidRDefault="002E4A59" w:rsidP="0078009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Physiq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1DAB" w14:textId="77777777" w:rsidR="002E4A59" w:rsidRPr="00E24FB4" w:rsidRDefault="002E4A59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F553" w14:textId="77777777" w:rsidR="002E4A59" w:rsidRPr="00E24FB4" w:rsidRDefault="002E4A59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4094" w14:textId="77777777" w:rsidR="002E4A59" w:rsidRPr="00E24FB4" w:rsidRDefault="002E4A59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E24FB4" w:rsidRPr="00E24FB4" w14:paraId="7DEDC5CD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7580" w14:textId="77777777" w:rsidR="002E4A59" w:rsidRPr="00E24FB4" w:rsidRDefault="002E4A59" w:rsidP="0078009E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Body weight, k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09686" w14:textId="10DE7B27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8.0 (15.0-2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8983" w14:textId="4129F005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42.8 (38.8-4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6A17" w14:textId="46BE718A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&lt;0.0001</w:t>
            </w:r>
          </w:p>
        </w:tc>
      </w:tr>
      <w:tr w:rsidR="00E24FB4" w:rsidRPr="00E24FB4" w14:paraId="47C7EC41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3453" w14:textId="77777777" w:rsidR="002E4A59" w:rsidRPr="00E24FB4" w:rsidRDefault="002E4A59" w:rsidP="0078009E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Body height, c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0887" w14:textId="73C169E6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06.7±1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FB9B" w14:textId="289ED638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40.3±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5DF9" w14:textId="3EFE31F6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&lt;0.0001</w:t>
            </w:r>
          </w:p>
        </w:tc>
      </w:tr>
      <w:tr w:rsidR="00E24FB4" w:rsidRPr="00E24FB4" w14:paraId="3C3F7129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4870" w14:textId="77777777" w:rsidR="002E4A59" w:rsidRPr="00E24FB4" w:rsidRDefault="002E4A59" w:rsidP="0078009E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BMI, kg/m</w:t>
            </w:r>
            <w:r w:rsidRPr="00E24FB4">
              <w:rPr>
                <w:rFonts w:ascii="Times New Roman" w:eastAsia="Yu Gothic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ACDD3" w14:textId="6AF0223C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5.7 (14.9-16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E906" w14:textId="78818A1F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21.0 (18.9-2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66F0E" w14:textId="48E3EAFD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&lt;0.0001</w:t>
            </w:r>
          </w:p>
        </w:tc>
      </w:tr>
      <w:tr w:rsidR="00E24FB4" w:rsidRPr="00E24FB4" w14:paraId="7DDC8A6D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FC25" w14:textId="77777777" w:rsidR="002E4A59" w:rsidRPr="00E24FB4" w:rsidRDefault="002E4A59" w:rsidP="007800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HD</w:t>
            </w: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17DF" w14:textId="462F026D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27 (77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863A" w14:textId="2EDFBB97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8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42C19" w14:textId="69F187C9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053</w:t>
            </w:r>
          </w:p>
        </w:tc>
      </w:tr>
      <w:tr w:rsidR="00E24FB4" w:rsidRPr="00E24FB4" w14:paraId="7308ECBB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8584" w14:textId="390DB425" w:rsidR="002E4A59" w:rsidRPr="00E24FB4" w:rsidRDefault="002E4A59" w:rsidP="0078009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Questionnai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9CDA0" w14:textId="77777777" w:rsidR="002E4A59" w:rsidRPr="00E24FB4" w:rsidRDefault="002E4A59" w:rsidP="007800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6791" w14:textId="77777777" w:rsidR="002E4A59" w:rsidRPr="00E24FB4" w:rsidRDefault="002E4A59" w:rsidP="007800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E3A5" w14:textId="77777777" w:rsidR="002E4A59" w:rsidRPr="00E24FB4" w:rsidRDefault="002E4A59" w:rsidP="007800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24FB4" w:rsidRPr="00E24FB4" w14:paraId="37B352E2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C030" w14:textId="77777777" w:rsidR="002E4A59" w:rsidRPr="00E24FB4" w:rsidRDefault="002E4A59" w:rsidP="0078009E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Arousal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CDD4" w14:textId="0D3583EA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7 (4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F011" w14:textId="209159CD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2 (7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1A2E7" w14:textId="445D64E6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08</w:t>
            </w:r>
          </w:p>
        </w:tc>
      </w:tr>
      <w:tr w:rsidR="00E24FB4" w:rsidRPr="00E24FB4" w14:paraId="30430934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6F35" w14:textId="77777777" w:rsidR="002E4A59" w:rsidRPr="00E24FB4" w:rsidRDefault="002E4A59" w:rsidP="0078009E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Snoring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A2C8E" w14:textId="3E2C0672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9 (5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176F" w14:textId="51D687D9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0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BA9D" w14:textId="41EC5958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42</w:t>
            </w:r>
          </w:p>
        </w:tc>
      </w:tr>
      <w:tr w:rsidR="00E24FB4" w:rsidRPr="00E24FB4" w14:paraId="779E07DD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E696" w14:textId="77777777" w:rsidR="002E4A59" w:rsidRPr="00E24FB4" w:rsidRDefault="002E4A59" w:rsidP="0078009E">
            <w:pPr>
              <w:widowControl/>
              <w:wordWrap w:val="0"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Apnea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C20A" w14:textId="74C2E758" w:rsidR="002E4A59" w:rsidRPr="00E24FB4" w:rsidRDefault="006C7CC3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‡</w:t>
            </w:r>
            <w:r w:rsidR="0043791C"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5 (2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C04B" w14:textId="23B3375C" w:rsidR="002E4A59" w:rsidRPr="00E24FB4" w:rsidRDefault="006C7CC3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‡</w:t>
            </w:r>
            <w:r w:rsidR="0043791C"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5 (4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BBBC" w14:textId="62B4F2DF" w:rsidR="002E4A59" w:rsidRPr="00E24FB4" w:rsidRDefault="0043791C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12</w:t>
            </w:r>
          </w:p>
        </w:tc>
      </w:tr>
      <w:tr w:rsidR="00E24FB4" w:rsidRPr="00E24FB4" w14:paraId="59321896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B122" w14:textId="77777777" w:rsidR="002E4A59" w:rsidRPr="00E24FB4" w:rsidRDefault="002E4A59" w:rsidP="0078009E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Napping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24F8" w14:textId="02CAF5B2" w:rsidR="002E4A59" w:rsidRPr="00E24FB4" w:rsidRDefault="006C7CC3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‡</w:t>
            </w:r>
            <w:r w:rsidR="00F72D45"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0 (3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F9BC" w14:textId="351EA384" w:rsidR="002E4A59" w:rsidRPr="00E24FB4" w:rsidRDefault="006C7CC3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‡</w:t>
            </w:r>
            <w:r w:rsidR="00F72D45"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6 (4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919D" w14:textId="3758BAD9" w:rsidR="002E4A59" w:rsidRPr="00E24FB4" w:rsidRDefault="00F72D45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56</w:t>
            </w:r>
          </w:p>
        </w:tc>
      </w:tr>
      <w:tr w:rsidR="00E24FB4" w:rsidRPr="00E24FB4" w14:paraId="7242AD26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298D" w14:textId="77777777" w:rsidR="002E4A59" w:rsidRPr="00E24FB4" w:rsidRDefault="002E4A59" w:rsidP="0078009E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ESS, poi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F81E" w14:textId="17BA2073" w:rsidR="002E4A59" w:rsidRPr="00E24FB4" w:rsidRDefault="00F72D45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2.0 (1.0-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F4DF8" w14:textId="2A766465" w:rsidR="002E4A59" w:rsidRPr="00E24FB4" w:rsidRDefault="00F72D45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2.0 (2.0-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1056" w14:textId="411A82E7" w:rsidR="002E4A59" w:rsidRPr="00E24FB4" w:rsidRDefault="00F72D45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23</w:t>
            </w:r>
          </w:p>
        </w:tc>
      </w:tr>
      <w:tr w:rsidR="00E24FB4" w:rsidRPr="00E24FB4" w14:paraId="56317945" w14:textId="77777777" w:rsidTr="0078009E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7907" w14:textId="77777777" w:rsidR="002E4A59" w:rsidRPr="00E24FB4" w:rsidRDefault="002E4A59" w:rsidP="0078009E">
            <w:pPr>
              <w:widowControl/>
              <w:wordWrap w:val="0"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Subjective sleeping time, hou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4BC83" w14:textId="703B8ECF" w:rsidR="002E4A59" w:rsidRPr="00E24FB4" w:rsidRDefault="00F72D45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9.0 (8.2-9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C58F" w14:textId="1FA0BFAA" w:rsidR="002E4A59" w:rsidRPr="00E24FB4" w:rsidRDefault="00F72D45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8.4 (7.7-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D2DE" w14:textId="50656EF2" w:rsidR="002E4A59" w:rsidRPr="00E24FB4" w:rsidRDefault="00F72D45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20</w:t>
            </w:r>
          </w:p>
        </w:tc>
      </w:tr>
      <w:tr w:rsidR="00E24FB4" w:rsidRPr="00E24FB4" w14:paraId="0D4607D9" w14:textId="77777777" w:rsidTr="0078009E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381D" w14:textId="77777777" w:rsidR="002E4A59" w:rsidRPr="00E24FB4" w:rsidRDefault="002E4A59" w:rsidP="0078009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Overnight oxime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8786" w14:textId="77777777" w:rsidR="002E4A59" w:rsidRPr="00E24FB4" w:rsidRDefault="002E4A59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1B75" w14:textId="77777777" w:rsidR="002E4A59" w:rsidRPr="00E24FB4" w:rsidRDefault="002E4A59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15A68" w14:textId="77777777" w:rsidR="002E4A59" w:rsidRPr="00E24FB4" w:rsidRDefault="002E4A59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E24FB4" w:rsidRPr="00E24FB4" w14:paraId="17A1F164" w14:textId="77777777" w:rsidTr="0078009E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7CEEC" w14:textId="77777777" w:rsidR="002E4A59" w:rsidRPr="00E24FB4" w:rsidRDefault="002E4A59" w:rsidP="0078009E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Estimated SDB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0B54" w14:textId="7057C4AA" w:rsidR="002E4A59" w:rsidRPr="00E24FB4" w:rsidRDefault="00F72D45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6 (45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55F5" w14:textId="03B352C2" w:rsidR="002E4A59" w:rsidRPr="00E24FB4" w:rsidRDefault="00F72D45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0 (6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5393" w14:textId="57BE46DC" w:rsidR="002E4A59" w:rsidRPr="00E24FB4" w:rsidRDefault="00F72D45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27</w:t>
            </w:r>
          </w:p>
        </w:tc>
      </w:tr>
      <w:tr w:rsidR="00E24FB4" w:rsidRPr="00E24FB4" w14:paraId="52BC47CF" w14:textId="77777777" w:rsidTr="0078009E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4BA4" w14:textId="77777777" w:rsidR="002E4A59" w:rsidRPr="00E24FB4" w:rsidRDefault="002E4A59" w:rsidP="0078009E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3%ODI, dips/hou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0A2E6" w14:textId="3ABDEF85" w:rsidR="002E4A59" w:rsidRPr="00E24FB4" w:rsidRDefault="00F72D45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4.8 (3.1-7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646F8" w14:textId="5CEEFF5F" w:rsidR="002E4A59" w:rsidRPr="00E24FB4" w:rsidRDefault="00F72D45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5.6 (3.3-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63D9" w14:textId="4A8145E6" w:rsidR="002E4A59" w:rsidRPr="00E24FB4" w:rsidRDefault="00F72D45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64</w:t>
            </w:r>
          </w:p>
        </w:tc>
      </w:tr>
      <w:tr w:rsidR="00E24FB4" w:rsidRPr="00E24FB4" w14:paraId="59A61B6B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B116" w14:textId="77777777" w:rsidR="002E4A59" w:rsidRPr="00E24FB4" w:rsidRDefault="002E4A59" w:rsidP="0078009E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Averaged SpO</w:t>
            </w:r>
            <w:r w:rsidRPr="00E24FB4">
              <w:rPr>
                <w:rFonts w:ascii="Times New Roman" w:eastAsia="Yu Gothic" w:hAnsi="Times New Roman" w:cs="Times New Roman"/>
                <w:kern w:val="0"/>
                <w:szCs w:val="21"/>
                <w:vertAlign w:val="subscript"/>
              </w:rPr>
              <w:t>2</w:t>
            </w: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4725" w14:textId="132793BA" w:rsidR="002E4A59" w:rsidRPr="00E24FB4" w:rsidRDefault="00F72D45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96.5 (96.2-97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5272" w14:textId="064C22C4" w:rsidR="002E4A59" w:rsidRPr="00E24FB4" w:rsidRDefault="00F72D45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96.7 (96.0-</w:t>
            </w:r>
            <w:r w:rsidR="00AF2DB2"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9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D0EE" w14:textId="49B3A9D6" w:rsidR="002E4A59" w:rsidRPr="00E24FB4" w:rsidRDefault="00AF2DB2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80</w:t>
            </w:r>
          </w:p>
        </w:tc>
      </w:tr>
      <w:tr w:rsidR="00E24FB4" w:rsidRPr="00E24FB4" w14:paraId="0A4E2068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B35C" w14:textId="77777777" w:rsidR="002E4A59" w:rsidRPr="00E24FB4" w:rsidRDefault="002E4A59" w:rsidP="0078009E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SpO</w:t>
            </w:r>
            <w:r w:rsidRPr="00E24FB4">
              <w:rPr>
                <w:rFonts w:ascii="Times New Roman" w:eastAsia="Yu Gothic" w:hAnsi="Times New Roman" w:cs="Times New Roman"/>
                <w:kern w:val="0"/>
                <w:szCs w:val="21"/>
                <w:vertAlign w:val="subscript"/>
              </w:rPr>
              <w:t>2</w:t>
            </w: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&lt;90%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A1F1" w14:textId="512965D6" w:rsidR="002E4A59" w:rsidRPr="00E24FB4" w:rsidRDefault="00AF2DB2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5.0 (3.0-1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8C5D" w14:textId="67B66431" w:rsidR="002E4A59" w:rsidRPr="00E24FB4" w:rsidRDefault="00AF2DB2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3.0 (2.0-2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C89F" w14:textId="57EFBDD4" w:rsidR="002E4A59" w:rsidRPr="00E24FB4" w:rsidRDefault="00AF2DB2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54</w:t>
            </w:r>
          </w:p>
        </w:tc>
      </w:tr>
      <w:tr w:rsidR="00E24FB4" w:rsidRPr="00E24FB4" w14:paraId="4B7872F6" w14:textId="77777777" w:rsidTr="0078009E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DE270" w14:textId="77777777" w:rsidR="002E4A59" w:rsidRPr="00E24FB4" w:rsidRDefault="002E4A59" w:rsidP="0078009E">
            <w:pPr>
              <w:widowControl/>
              <w:wordWrap w:val="0"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Nadir SpO</w:t>
            </w:r>
            <w:r w:rsidRPr="00E24FB4">
              <w:rPr>
                <w:rFonts w:ascii="Times New Roman" w:eastAsia="Yu Gothic" w:hAnsi="Times New Roman" w:cs="Times New Roman"/>
                <w:kern w:val="0"/>
                <w:szCs w:val="21"/>
                <w:vertAlign w:val="subscript"/>
              </w:rPr>
              <w:t>2</w:t>
            </w: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D1EB" w14:textId="25D747F3" w:rsidR="002E4A59" w:rsidRPr="00E24FB4" w:rsidRDefault="00F72D45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81.3 (79.0-86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603E7" w14:textId="767A3255" w:rsidR="002E4A59" w:rsidRPr="00E24FB4" w:rsidRDefault="00F72D45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85.7 (81.2-8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A576" w14:textId="1B61027F" w:rsidR="002E4A59" w:rsidRPr="00E24FB4" w:rsidRDefault="00F72D45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15</w:t>
            </w:r>
          </w:p>
        </w:tc>
      </w:tr>
      <w:tr w:rsidR="00E24FB4" w:rsidRPr="00E24FB4" w14:paraId="6F5807FD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3210" w14:textId="5DC4B918" w:rsidR="002E4A59" w:rsidRPr="00E24FB4" w:rsidRDefault="002E4A59" w:rsidP="0078009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Sleep postur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82D4" w14:textId="77777777" w:rsidR="002E4A59" w:rsidRPr="00E24FB4" w:rsidRDefault="002E4A59" w:rsidP="007800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D1E4" w14:textId="77777777" w:rsidR="002E4A59" w:rsidRPr="00E24FB4" w:rsidRDefault="002E4A59" w:rsidP="007800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C741" w14:textId="77777777" w:rsidR="002E4A59" w:rsidRPr="00E24FB4" w:rsidRDefault="002E4A59" w:rsidP="007800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24FB4" w:rsidRPr="00E24FB4" w14:paraId="0E4B0ABA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6D06" w14:textId="77777777" w:rsidR="002E4A59" w:rsidRPr="00E24FB4" w:rsidRDefault="002E4A59" w:rsidP="0078009E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Unusual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3940" w14:textId="0521DEB3" w:rsidR="002E4A59" w:rsidRPr="00E24FB4" w:rsidRDefault="00AF2DB2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7 (4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1D53" w14:textId="7A0A1DD0" w:rsidR="002E4A59" w:rsidRPr="00E24FB4" w:rsidRDefault="00AF2DB2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0 (6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CC129" w14:textId="57BE2DB2" w:rsidR="002E4A59" w:rsidRPr="00E24FB4" w:rsidRDefault="00AF2DB2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36</w:t>
            </w:r>
          </w:p>
        </w:tc>
      </w:tr>
      <w:tr w:rsidR="00E24FB4" w:rsidRPr="00E24FB4" w14:paraId="00EA3213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4A53" w14:textId="77777777" w:rsidR="002E4A59" w:rsidRPr="00E24FB4" w:rsidRDefault="002E4A59" w:rsidP="0078009E">
            <w:pPr>
              <w:widowControl/>
              <w:wordWrap w:val="0"/>
              <w:ind w:firstLineChars="350" w:firstLine="73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Leaning forward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B3A4E" w14:textId="351CCEA5" w:rsidR="002E4A59" w:rsidRPr="00E24FB4" w:rsidRDefault="00AF2DB2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5 (42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8866" w14:textId="2F604BFB" w:rsidR="002E4A59" w:rsidRPr="00E24FB4" w:rsidRDefault="00AF2DB2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10 (6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5E2A" w14:textId="066A2BDC" w:rsidR="002E4A59" w:rsidRPr="00E24FB4" w:rsidRDefault="00AF2DB2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19</w:t>
            </w:r>
          </w:p>
        </w:tc>
      </w:tr>
      <w:tr w:rsidR="00E24FB4" w:rsidRPr="00E24FB4" w14:paraId="53350A9D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BAF3" w14:textId="77777777" w:rsidR="002E4A59" w:rsidRPr="00E24FB4" w:rsidRDefault="002E4A59" w:rsidP="0078009E">
            <w:pPr>
              <w:widowControl/>
              <w:wordWrap w:val="0"/>
              <w:ind w:firstLineChars="350" w:firstLine="73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Sitting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3D106" w14:textId="07E78A43" w:rsidR="002E4A59" w:rsidRPr="00E24FB4" w:rsidRDefault="00AF2DB2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5 (16.1)</w:t>
            </w:r>
            <w:r w:rsidR="006C7CC3"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‡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A2DE" w14:textId="780AF9BC" w:rsidR="002E4A59" w:rsidRPr="00E24FB4" w:rsidRDefault="00AF2DB2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4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EC03" w14:textId="76F841A2" w:rsidR="002E4A59" w:rsidRPr="00E24FB4" w:rsidRDefault="00AF2DB2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46</w:t>
            </w:r>
          </w:p>
        </w:tc>
      </w:tr>
      <w:tr w:rsidR="00F72D45" w:rsidRPr="00E24FB4" w14:paraId="3174770D" w14:textId="77777777" w:rsidTr="002E4A59">
        <w:trPr>
          <w:trHeight w:val="375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51130" w14:textId="77777777" w:rsidR="002E4A59" w:rsidRPr="00E24FB4" w:rsidRDefault="002E4A59" w:rsidP="0078009E">
            <w:pPr>
              <w:widowControl/>
              <w:ind w:firstLineChars="150" w:firstLine="31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Prone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12458" w14:textId="33658A5E" w:rsidR="002E4A59" w:rsidRPr="00E24FB4" w:rsidRDefault="00AF2DB2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8 (22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C2FDE" w14:textId="01C32089" w:rsidR="002E4A59" w:rsidRPr="00E24FB4" w:rsidRDefault="00AF2DB2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5 (31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7520B5" w14:textId="291F2DA4" w:rsidR="002E4A59" w:rsidRPr="00E24FB4" w:rsidRDefault="00AF2DB2" w:rsidP="0078009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E24FB4">
              <w:rPr>
                <w:rFonts w:ascii="Times New Roman" w:eastAsia="Yu Gothic" w:hAnsi="Times New Roman" w:cs="Times New Roman"/>
                <w:kern w:val="0"/>
                <w:szCs w:val="21"/>
              </w:rPr>
              <w:t>0.52</w:t>
            </w:r>
          </w:p>
        </w:tc>
      </w:tr>
    </w:tbl>
    <w:p w14:paraId="0DB2AB06" w14:textId="68D629E9" w:rsidR="002E4A59" w:rsidRPr="00E24FB4" w:rsidRDefault="002E4A59" w:rsidP="001F6661">
      <w:pPr>
        <w:rPr>
          <w:rFonts w:ascii="Times New Roman" w:hAnsi="Times New Roman" w:cs="Times New Roman"/>
          <w:sz w:val="24"/>
          <w:szCs w:val="24"/>
        </w:rPr>
      </w:pPr>
    </w:p>
    <w:p w14:paraId="200912A2" w14:textId="454F6045" w:rsidR="006C7CC3" w:rsidRPr="00E24FB4" w:rsidRDefault="006C7CC3" w:rsidP="006C7CC3">
      <w:pPr>
        <w:rPr>
          <w:rFonts w:ascii="Times New Roman" w:hAnsi="Times New Roman" w:cs="Times New Roman"/>
          <w:sz w:val="24"/>
          <w:szCs w:val="24"/>
        </w:rPr>
      </w:pPr>
      <w:r w:rsidRPr="00E24FB4">
        <w:rPr>
          <w:rFonts w:ascii="Times New Roman" w:hAnsi="Times New Roman" w:cs="Times New Roman"/>
          <w:sz w:val="24"/>
          <w:szCs w:val="24"/>
        </w:rPr>
        <w:t xml:space="preserve">N: Number, BMI: Body mass index, CHD: Congenital heart diseases, SDB: Sleep-disordered breathing, ESS: Epworth sleepiness scale, ODI: Oxygen desaturation index </w:t>
      </w:r>
    </w:p>
    <w:p w14:paraId="7B12BA0A" w14:textId="171CA646" w:rsidR="006C7CC3" w:rsidRPr="00E24FB4" w:rsidRDefault="006C7CC3" w:rsidP="006C7CC3">
      <w:pPr>
        <w:rPr>
          <w:rFonts w:ascii="Times New Roman" w:hAnsi="Times New Roman" w:cs="Times New Roman"/>
          <w:sz w:val="24"/>
          <w:szCs w:val="24"/>
        </w:rPr>
      </w:pPr>
      <w:r w:rsidRPr="00E24FB4">
        <w:rPr>
          <w:rFonts w:ascii="Times New Roman" w:hAnsi="Times New Roman" w:cs="Times New Roman"/>
          <w:sz w:val="24"/>
          <w:szCs w:val="24"/>
        </w:rPr>
        <w:t>‡: Since each answer had missing data (i.e., answered as “Unknown”), the denominator of the field differed from the others.</w:t>
      </w:r>
    </w:p>
    <w:sectPr w:rsidR="006C7CC3" w:rsidRPr="00E24FB4" w:rsidSect="00A579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E4BD9F" w14:textId="77777777" w:rsidR="00462DFB" w:rsidRDefault="00462DFB" w:rsidP="00B57E89">
      <w:r>
        <w:separator/>
      </w:r>
    </w:p>
  </w:endnote>
  <w:endnote w:type="continuationSeparator" w:id="0">
    <w:p w14:paraId="70656B2C" w14:textId="77777777" w:rsidR="00462DFB" w:rsidRDefault="00462DFB" w:rsidP="00B57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ADE3FA" w14:textId="77777777" w:rsidR="00462DFB" w:rsidRDefault="00462DFB" w:rsidP="00B57E89">
      <w:r>
        <w:separator/>
      </w:r>
    </w:p>
  </w:footnote>
  <w:footnote w:type="continuationSeparator" w:id="0">
    <w:p w14:paraId="0D774693" w14:textId="77777777" w:rsidR="00462DFB" w:rsidRDefault="00462DFB" w:rsidP="00B57E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revisionView w:markup="0"/>
  <w:defaultTabStop w:val="840"/>
  <w:drawingGridHorizontalSpacing w:val="189"/>
  <w:drawingGridVerticalSpacing w:val="291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wMTKztDAyM7IwNDFT0lEKTi0uzszPAykwrwUAs2uHaCwAAAA="/>
  </w:docVars>
  <w:rsids>
    <w:rsidRoot w:val="00413733"/>
    <w:rsid w:val="000426CA"/>
    <w:rsid w:val="00077FC8"/>
    <w:rsid w:val="00085981"/>
    <w:rsid w:val="00093E92"/>
    <w:rsid w:val="00095BA7"/>
    <w:rsid w:val="000962A5"/>
    <w:rsid w:val="000A1422"/>
    <w:rsid w:val="000D249C"/>
    <w:rsid w:val="000F6D5A"/>
    <w:rsid w:val="00104E52"/>
    <w:rsid w:val="00123410"/>
    <w:rsid w:val="00131CAB"/>
    <w:rsid w:val="001419D3"/>
    <w:rsid w:val="00142533"/>
    <w:rsid w:val="00152C14"/>
    <w:rsid w:val="001573E5"/>
    <w:rsid w:val="001A23BD"/>
    <w:rsid w:val="001A611D"/>
    <w:rsid w:val="001B690F"/>
    <w:rsid w:val="001C695C"/>
    <w:rsid w:val="001D4FE2"/>
    <w:rsid w:val="001D52EA"/>
    <w:rsid w:val="001D6062"/>
    <w:rsid w:val="001E6394"/>
    <w:rsid w:val="001F1EED"/>
    <w:rsid w:val="001F37A6"/>
    <w:rsid w:val="001F6661"/>
    <w:rsid w:val="001F70A2"/>
    <w:rsid w:val="00203594"/>
    <w:rsid w:val="00216519"/>
    <w:rsid w:val="0022007D"/>
    <w:rsid w:val="0022230B"/>
    <w:rsid w:val="00224352"/>
    <w:rsid w:val="00224E8B"/>
    <w:rsid w:val="002262DD"/>
    <w:rsid w:val="0023367F"/>
    <w:rsid w:val="00244312"/>
    <w:rsid w:val="00261D28"/>
    <w:rsid w:val="00262B0E"/>
    <w:rsid w:val="0028112B"/>
    <w:rsid w:val="00281C15"/>
    <w:rsid w:val="002864AD"/>
    <w:rsid w:val="002940A9"/>
    <w:rsid w:val="002A6D8E"/>
    <w:rsid w:val="002B7189"/>
    <w:rsid w:val="002D4CC1"/>
    <w:rsid w:val="002E4A59"/>
    <w:rsid w:val="002F3ABD"/>
    <w:rsid w:val="002F418E"/>
    <w:rsid w:val="00302A56"/>
    <w:rsid w:val="003179D9"/>
    <w:rsid w:val="003303DF"/>
    <w:rsid w:val="00330928"/>
    <w:rsid w:val="00335A3F"/>
    <w:rsid w:val="00342156"/>
    <w:rsid w:val="003509D1"/>
    <w:rsid w:val="00356019"/>
    <w:rsid w:val="003561D1"/>
    <w:rsid w:val="0036070F"/>
    <w:rsid w:val="00360D9B"/>
    <w:rsid w:val="00362D5C"/>
    <w:rsid w:val="00374454"/>
    <w:rsid w:val="003802DF"/>
    <w:rsid w:val="00396AFD"/>
    <w:rsid w:val="003A63E7"/>
    <w:rsid w:val="003B2329"/>
    <w:rsid w:val="003E33C5"/>
    <w:rsid w:val="003E4656"/>
    <w:rsid w:val="003F0422"/>
    <w:rsid w:val="003F46A3"/>
    <w:rsid w:val="00403827"/>
    <w:rsid w:val="004077EC"/>
    <w:rsid w:val="00413733"/>
    <w:rsid w:val="00421509"/>
    <w:rsid w:val="00431710"/>
    <w:rsid w:val="00433D40"/>
    <w:rsid w:val="0043791C"/>
    <w:rsid w:val="00441DA4"/>
    <w:rsid w:val="00462DFB"/>
    <w:rsid w:val="00463EA4"/>
    <w:rsid w:val="00466AEF"/>
    <w:rsid w:val="0046730E"/>
    <w:rsid w:val="00483ABD"/>
    <w:rsid w:val="00495684"/>
    <w:rsid w:val="0049667F"/>
    <w:rsid w:val="00496D74"/>
    <w:rsid w:val="004A1D09"/>
    <w:rsid w:val="004A796D"/>
    <w:rsid w:val="004B6DD6"/>
    <w:rsid w:val="004B79F0"/>
    <w:rsid w:val="004C1406"/>
    <w:rsid w:val="004E6BD4"/>
    <w:rsid w:val="004F293D"/>
    <w:rsid w:val="004F3F15"/>
    <w:rsid w:val="0050209E"/>
    <w:rsid w:val="00527E2C"/>
    <w:rsid w:val="00535683"/>
    <w:rsid w:val="00536086"/>
    <w:rsid w:val="00545F6A"/>
    <w:rsid w:val="0055293E"/>
    <w:rsid w:val="00556D82"/>
    <w:rsid w:val="00563C55"/>
    <w:rsid w:val="00565365"/>
    <w:rsid w:val="0056638F"/>
    <w:rsid w:val="0056759C"/>
    <w:rsid w:val="00567977"/>
    <w:rsid w:val="005729D2"/>
    <w:rsid w:val="00585354"/>
    <w:rsid w:val="005B01C3"/>
    <w:rsid w:val="005B4A21"/>
    <w:rsid w:val="005B4C59"/>
    <w:rsid w:val="005C3C73"/>
    <w:rsid w:val="005D4DFC"/>
    <w:rsid w:val="005D5C3D"/>
    <w:rsid w:val="005E3EAB"/>
    <w:rsid w:val="005E66C8"/>
    <w:rsid w:val="005E722B"/>
    <w:rsid w:val="00607BE7"/>
    <w:rsid w:val="00611678"/>
    <w:rsid w:val="00637347"/>
    <w:rsid w:val="00642B0F"/>
    <w:rsid w:val="00674645"/>
    <w:rsid w:val="006820E5"/>
    <w:rsid w:val="00683A07"/>
    <w:rsid w:val="006A6A5A"/>
    <w:rsid w:val="006B31CD"/>
    <w:rsid w:val="006B5269"/>
    <w:rsid w:val="006C1674"/>
    <w:rsid w:val="006C2024"/>
    <w:rsid w:val="006C7CC3"/>
    <w:rsid w:val="006E0FB1"/>
    <w:rsid w:val="006E7A20"/>
    <w:rsid w:val="00703F25"/>
    <w:rsid w:val="0070573F"/>
    <w:rsid w:val="00707CCB"/>
    <w:rsid w:val="0071013C"/>
    <w:rsid w:val="00710B9A"/>
    <w:rsid w:val="007213E8"/>
    <w:rsid w:val="00725833"/>
    <w:rsid w:val="00726059"/>
    <w:rsid w:val="00743409"/>
    <w:rsid w:val="00773AD2"/>
    <w:rsid w:val="00786BA4"/>
    <w:rsid w:val="00787D47"/>
    <w:rsid w:val="007A1BF7"/>
    <w:rsid w:val="007A3EC1"/>
    <w:rsid w:val="007C09A2"/>
    <w:rsid w:val="008042DB"/>
    <w:rsid w:val="00826139"/>
    <w:rsid w:val="0084752F"/>
    <w:rsid w:val="00853233"/>
    <w:rsid w:val="0085707D"/>
    <w:rsid w:val="00863A67"/>
    <w:rsid w:val="0087059A"/>
    <w:rsid w:val="008760F0"/>
    <w:rsid w:val="008829FE"/>
    <w:rsid w:val="00887F6D"/>
    <w:rsid w:val="0089483E"/>
    <w:rsid w:val="0089490E"/>
    <w:rsid w:val="008B0C05"/>
    <w:rsid w:val="008B7C1E"/>
    <w:rsid w:val="008D0C2B"/>
    <w:rsid w:val="008D5134"/>
    <w:rsid w:val="008D52EA"/>
    <w:rsid w:val="008F455E"/>
    <w:rsid w:val="0090299E"/>
    <w:rsid w:val="009058FD"/>
    <w:rsid w:val="00913A15"/>
    <w:rsid w:val="00925957"/>
    <w:rsid w:val="00926069"/>
    <w:rsid w:val="009344C5"/>
    <w:rsid w:val="009458AA"/>
    <w:rsid w:val="00957606"/>
    <w:rsid w:val="00970787"/>
    <w:rsid w:val="00977C02"/>
    <w:rsid w:val="0098619D"/>
    <w:rsid w:val="00997518"/>
    <w:rsid w:val="009A1B72"/>
    <w:rsid w:val="009A6B43"/>
    <w:rsid w:val="009B488C"/>
    <w:rsid w:val="009B579F"/>
    <w:rsid w:val="009C336B"/>
    <w:rsid w:val="009C3765"/>
    <w:rsid w:val="009C7222"/>
    <w:rsid w:val="009D4824"/>
    <w:rsid w:val="009E3D7A"/>
    <w:rsid w:val="009F4AD0"/>
    <w:rsid w:val="009F4DEE"/>
    <w:rsid w:val="009F6F47"/>
    <w:rsid w:val="00A041D9"/>
    <w:rsid w:val="00A0548D"/>
    <w:rsid w:val="00A10770"/>
    <w:rsid w:val="00A109BA"/>
    <w:rsid w:val="00A14DF8"/>
    <w:rsid w:val="00A2087C"/>
    <w:rsid w:val="00A408CC"/>
    <w:rsid w:val="00A4202A"/>
    <w:rsid w:val="00A426AE"/>
    <w:rsid w:val="00A549AB"/>
    <w:rsid w:val="00A56E02"/>
    <w:rsid w:val="00A579CB"/>
    <w:rsid w:val="00A628DB"/>
    <w:rsid w:val="00A6485A"/>
    <w:rsid w:val="00A71BB7"/>
    <w:rsid w:val="00A906A6"/>
    <w:rsid w:val="00A93909"/>
    <w:rsid w:val="00AA1710"/>
    <w:rsid w:val="00AA3700"/>
    <w:rsid w:val="00AD4A5B"/>
    <w:rsid w:val="00AD5FD5"/>
    <w:rsid w:val="00AF2DB2"/>
    <w:rsid w:val="00B04894"/>
    <w:rsid w:val="00B12017"/>
    <w:rsid w:val="00B31880"/>
    <w:rsid w:val="00B460FB"/>
    <w:rsid w:val="00B50F38"/>
    <w:rsid w:val="00B57E89"/>
    <w:rsid w:val="00B95C6B"/>
    <w:rsid w:val="00B97290"/>
    <w:rsid w:val="00B97D4B"/>
    <w:rsid w:val="00BA4E5F"/>
    <w:rsid w:val="00BA5C91"/>
    <w:rsid w:val="00BB31C5"/>
    <w:rsid w:val="00BC5B56"/>
    <w:rsid w:val="00BE7737"/>
    <w:rsid w:val="00BF442C"/>
    <w:rsid w:val="00BF79F8"/>
    <w:rsid w:val="00C14610"/>
    <w:rsid w:val="00C249CF"/>
    <w:rsid w:val="00C55827"/>
    <w:rsid w:val="00C747EF"/>
    <w:rsid w:val="00C803CC"/>
    <w:rsid w:val="00CA185A"/>
    <w:rsid w:val="00CB13A6"/>
    <w:rsid w:val="00CB1741"/>
    <w:rsid w:val="00CB410A"/>
    <w:rsid w:val="00CE45AF"/>
    <w:rsid w:val="00D05255"/>
    <w:rsid w:val="00D11949"/>
    <w:rsid w:val="00D310D4"/>
    <w:rsid w:val="00D4600C"/>
    <w:rsid w:val="00D542C1"/>
    <w:rsid w:val="00D61950"/>
    <w:rsid w:val="00D6682A"/>
    <w:rsid w:val="00D6697E"/>
    <w:rsid w:val="00D8422A"/>
    <w:rsid w:val="00DD0A69"/>
    <w:rsid w:val="00DE7EA7"/>
    <w:rsid w:val="00DF49FD"/>
    <w:rsid w:val="00E24FB4"/>
    <w:rsid w:val="00E377F7"/>
    <w:rsid w:val="00E418C4"/>
    <w:rsid w:val="00E47A1D"/>
    <w:rsid w:val="00E61926"/>
    <w:rsid w:val="00E6278F"/>
    <w:rsid w:val="00E646A6"/>
    <w:rsid w:val="00E663D9"/>
    <w:rsid w:val="00E806C9"/>
    <w:rsid w:val="00E82468"/>
    <w:rsid w:val="00E849F5"/>
    <w:rsid w:val="00EA66CC"/>
    <w:rsid w:val="00EA678F"/>
    <w:rsid w:val="00EB3B48"/>
    <w:rsid w:val="00EB611C"/>
    <w:rsid w:val="00EB7615"/>
    <w:rsid w:val="00EB7FA5"/>
    <w:rsid w:val="00EF4CB6"/>
    <w:rsid w:val="00F01983"/>
    <w:rsid w:val="00F05F7F"/>
    <w:rsid w:val="00F126E4"/>
    <w:rsid w:val="00F166F2"/>
    <w:rsid w:val="00F1744B"/>
    <w:rsid w:val="00F22DDA"/>
    <w:rsid w:val="00F328D0"/>
    <w:rsid w:val="00F34D47"/>
    <w:rsid w:val="00F40ACD"/>
    <w:rsid w:val="00F40FED"/>
    <w:rsid w:val="00F66B97"/>
    <w:rsid w:val="00F67B1B"/>
    <w:rsid w:val="00F72D45"/>
    <w:rsid w:val="00F81688"/>
    <w:rsid w:val="00FA4AAA"/>
    <w:rsid w:val="00FB3BE1"/>
    <w:rsid w:val="00FC0E8A"/>
    <w:rsid w:val="00FC2EE1"/>
    <w:rsid w:val="00FC5D28"/>
    <w:rsid w:val="00FC5EDA"/>
    <w:rsid w:val="00FC6E25"/>
    <w:rsid w:val="00FF1FE4"/>
    <w:rsid w:val="00FF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71DF58"/>
  <w15:chartTrackingRefBased/>
  <w15:docId w15:val="{9F57DEB1-A72C-4E09-B0AB-6C3CB9B0D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7E8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57E89"/>
  </w:style>
  <w:style w:type="paragraph" w:styleId="Footer">
    <w:name w:val="footer"/>
    <w:basedOn w:val="Normal"/>
    <w:link w:val="FooterChar"/>
    <w:uiPriority w:val="99"/>
    <w:unhideWhenUsed/>
    <w:rsid w:val="00B57E8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7E89"/>
  </w:style>
  <w:style w:type="paragraph" w:styleId="BalloonText">
    <w:name w:val="Balloon Text"/>
    <w:basedOn w:val="Normal"/>
    <w:link w:val="BalloonTextChar"/>
    <w:uiPriority w:val="99"/>
    <w:semiHidden/>
    <w:unhideWhenUsed/>
    <w:rsid w:val="0033092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928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2B71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3CDB53-E063-43E5-9030-75E4988484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shu-univ</dc:creator>
  <cp:keywords/>
  <dc:description/>
  <cp:lastModifiedBy>Selvaganapathi A.</cp:lastModifiedBy>
  <cp:revision>41</cp:revision>
  <cp:lastPrinted>2022-03-07T02:11:00Z</cp:lastPrinted>
  <dcterms:created xsi:type="dcterms:W3CDTF">2021-10-10T03:13:00Z</dcterms:created>
  <dcterms:modified xsi:type="dcterms:W3CDTF">2022-04-16T08:11:00Z</dcterms:modified>
</cp:coreProperties>
</file>